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302DC" w14:textId="77777777" w:rsidR="00902642" w:rsidRPr="00C13155" w:rsidRDefault="00902642" w:rsidP="00902642">
      <w:bookmarkStart w:id="0" w:name="_GoBack"/>
      <w:bookmarkEnd w:id="0"/>
      <w:r w:rsidRPr="00C171C3">
        <w:t>Appendix A:</w:t>
      </w:r>
      <w:r w:rsidRPr="00C13155">
        <w:rPr>
          <w:b/>
        </w:rPr>
        <w:t xml:space="preserve"> </w:t>
      </w:r>
      <w:r w:rsidRPr="00C13155">
        <w:t>Methodology for scoring the Standardized Video Interview.</w:t>
      </w:r>
    </w:p>
    <w:p w14:paraId="33519667" w14:textId="77777777" w:rsidR="00902642" w:rsidRPr="00C13155" w:rsidRDefault="00902642" w:rsidP="00902642"/>
    <w:p w14:paraId="5C03B739" w14:textId="77777777" w:rsidR="00902642" w:rsidRPr="00C13155" w:rsidRDefault="00902642" w:rsidP="00902642">
      <w:r w:rsidRPr="00C13155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2C7EE4A" wp14:editId="2B0D7376">
                <wp:simplePos x="0" y="0"/>
                <wp:positionH relativeFrom="column">
                  <wp:posOffset>27940</wp:posOffset>
                </wp:positionH>
                <wp:positionV relativeFrom="paragraph">
                  <wp:posOffset>1887220</wp:posOffset>
                </wp:positionV>
                <wp:extent cx="5862955" cy="29718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BA88C6-B3EC-FA4C-B24D-A593ED1DD8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2955" cy="2971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D907AF" w14:textId="77777777" w:rsidR="00902642" w:rsidRPr="00CA7C7B" w:rsidRDefault="00902642" w:rsidP="009026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CA7C7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Total SVI score = Sum of the six individual question scores (minimum score 6, maximum 30)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C7EE4A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2.2pt;margin-top:148.6pt;width:461.65pt;height:23.4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" filled="f" stroked="f">
                <v:textbox>
                  <w:txbxContent>
                    <w:p w14:paraId="2CD907AF" w14:textId="77777777" w:rsidR="00902642" w:rsidRPr="00CA7C7B" w:rsidRDefault="00902642" w:rsidP="0090264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CA7C7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Total SVI score = Sum of the six individual question scores (minimum score 6, maximum 30)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C13155">
        <w:rPr>
          <w:noProof/>
        </w:rPr>
        <w:drawing>
          <wp:anchor distT="0" distB="0" distL="114300" distR="114300" simplePos="0" relativeHeight="251659264" behindDoc="0" locked="0" layoutInCell="1" allowOverlap="1" wp14:anchorId="3E1342E5" wp14:editId="03FA1A8B">
            <wp:simplePos x="0" y="0"/>
            <wp:positionH relativeFrom="column">
              <wp:posOffset>511</wp:posOffset>
            </wp:positionH>
            <wp:positionV relativeFrom="paragraph">
              <wp:posOffset>341630</wp:posOffset>
            </wp:positionV>
            <wp:extent cx="5943600" cy="1611630"/>
            <wp:effectExtent l="0" t="0" r="0" b="1270"/>
            <wp:wrapSquare wrapText="bothSides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EF31249-73F4-BF49-A36C-FEB3BB399E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EF31249-73F4-BF49-A36C-FEB3BB399E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1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98DC54" w14:textId="77777777" w:rsidR="00902642" w:rsidRPr="00C13155" w:rsidRDefault="00902642" w:rsidP="00902642"/>
    <w:p w14:paraId="24493518" w14:textId="77777777" w:rsidR="00902642" w:rsidRPr="00C13155" w:rsidRDefault="00902642" w:rsidP="00902642"/>
    <w:p w14:paraId="2786A480" w14:textId="77777777" w:rsidR="00902642" w:rsidRPr="00C13155" w:rsidRDefault="00902642" w:rsidP="00902642"/>
    <w:p w14:paraId="7361809D" w14:textId="77777777" w:rsidR="00902642" w:rsidRPr="00C13155" w:rsidRDefault="00902642" w:rsidP="00902642"/>
    <w:p w14:paraId="7E8FF720" w14:textId="77777777" w:rsidR="00902642" w:rsidRPr="00C13155" w:rsidRDefault="00902642" w:rsidP="00902642"/>
    <w:p w14:paraId="74087CA2" w14:textId="77777777" w:rsidR="00902642" w:rsidRPr="00C13155" w:rsidRDefault="00902642" w:rsidP="00902642"/>
    <w:p w14:paraId="04A2565B" w14:textId="77777777" w:rsidR="00902642" w:rsidRPr="00C13155" w:rsidRDefault="00902642" w:rsidP="00902642"/>
    <w:p w14:paraId="62D78C24" w14:textId="77777777" w:rsidR="00902642" w:rsidRPr="00C13155" w:rsidRDefault="00902642" w:rsidP="00902642"/>
    <w:p w14:paraId="02282BEE" w14:textId="77777777" w:rsidR="00902642" w:rsidRPr="00C13155" w:rsidRDefault="00902642" w:rsidP="00902642"/>
    <w:p w14:paraId="5A29FDAF" w14:textId="77777777" w:rsidR="00902642" w:rsidRPr="00C13155" w:rsidRDefault="00902642" w:rsidP="00902642"/>
    <w:p w14:paraId="17F61392" w14:textId="77777777" w:rsidR="00902642" w:rsidRPr="00C13155" w:rsidRDefault="00902642" w:rsidP="00902642"/>
    <w:p w14:paraId="56598F38" w14:textId="77777777" w:rsidR="00902642" w:rsidRPr="00C13155" w:rsidRDefault="00902642" w:rsidP="00902642"/>
    <w:p w14:paraId="44D8469D" w14:textId="77777777" w:rsidR="009C1050" w:rsidRDefault="00902642">
      <w:r w:rsidRPr="00C13155">
        <w:t>Association of American Medical Colleges. How the SVI is scored. (</w:t>
      </w:r>
      <w:hyperlink r:id="rId5" w:history="1">
        <w:r w:rsidRPr="00C13155">
          <w:rPr>
            <w:rStyle w:val="Hyperlink"/>
          </w:rPr>
          <w:t>https://students-residents.aamc.org/applying-residency/article/how-svi-scored/</w:t>
        </w:r>
      </w:hyperlink>
      <w:r w:rsidRPr="00C13155">
        <w:t>). Accessed February 26, 2018.</w:t>
      </w:r>
    </w:p>
    <w:sectPr w:rsidR="009C1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642"/>
    <w:rsid w:val="00902642"/>
    <w:rsid w:val="009C1050"/>
    <w:rsid w:val="00CF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172F7"/>
  <w15:chartTrackingRefBased/>
  <w15:docId w15:val="{EB9EDD29-DC91-426A-81FD-88E8C487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6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264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0264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tudents-residents.aamc.org/applying-residency/article/how-svi-scored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all</dc:creator>
  <cp:keywords/>
  <dc:description/>
  <cp:lastModifiedBy>Le, Dana</cp:lastModifiedBy>
  <cp:revision>2</cp:revision>
  <dcterms:created xsi:type="dcterms:W3CDTF">2019-12-30T22:47:00Z</dcterms:created>
  <dcterms:modified xsi:type="dcterms:W3CDTF">2019-12-30T22:47:00Z</dcterms:modified>
</cp:coreProperties>
</file>